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C6B673" w14:textId="77777777" w:rsidR="007959BF" w:rsidRPr="00E05E9A" w:rsidRDefault="007959BF" w:rsidP="00883B5F">
      <w:pPr>
        <w:spacing w:line="48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Supporting Information for</w:t>
      </w:r>
      <w:r w:rsidRPr="00E05E9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i/>
          <w:szCs w:val="24"/>
        </w:rPr>
        <w:t>PLoS One</w:t>
      </w:r>
    </w:p>
    <w:p w14:paraId="61521605" w14:textId="5994F2C8" w:rsidR="007959BF" w:rsidRPr="00883B5F" w:rsidRDefault="00883B5F" w:rsidP="00883B5F">
      <w:pPr>
        <w:spacing w:line="480" w:lineRule="auto"/>
        <w:jc w:val="center"/>
        <w:rPr>
          <w:rFonts w:ascii="Times New Roman" w:hAnsi="Times New Roman"/>
          <w:b/>
          <w:szCs w:val="24"/>
        </w:rPr>
      </w:pPr>
      <w:r w:rsidRPr="00883B5F">
        <w:rPr>
          <w:rFonts w:ascii="Times New Roman" w:hAnsi="Times New Roman"/>
          <w:b/>
          <w:szCs w:val="24"/>
        </w:rPr>
        <w:t>S</w:t>
      </w:r>
      <w:r w:rsidR="000763B7">
        <w:rPr>
          <w:rFonts w:ascii="Times New Roman" w:hAnsi="Times New Roman"/>
          <w:b/>
          <w:szCs w:val="24"/>
        </w:rPr>
        <w:t>2</w:t>
      </w:r>
      <w:r w:rsidRPr="00883B5F">
        <w:rPr>
          <w:rFonts w:ascii="Times New Roman" w:hAnsi="Times New Roman"/>
          <w:b/>
          <w:szCs w:val="24"/>
        </w:rPr>
        <w:t xml:space="preserve"> Text. </w:t>
      </w:r>
      <w:r w:rsidR="00D50B7F" w:rsidRPr="00D50B7F">
        <w:rPr>
          <w:rFonts w:ascii="Times New Roman" w:hAnsi="Times New Roman"/>
          <w:b/>
          <w:szCs w:val="24"/>
          <w:lang w:eastAsia="zh-CN"/>
        </w:rPr>
        <w:t xml:space="preserve">Models in the </w:t>
      </w:r>
      <w:r w:rsidR="000763B7" w:rsidRPr="00D50B7F">
        <w:rPr>
          <w:rFonts w:ascii="Times New Roman" w:hAnsi="Times New Roman"/>
          <w:b/>
          <w:szCs w:val="24"/>
        </w:rPr>
        <w:t>LMEM</w:t>
      </w:r>
      <w:r w:rsidR="000763B7">
        <w:rPr>
          <w:rFonts w:ascii="Times New Roman" w:hAnsi="Times New Roman"/>
          <w:b/>
          <w:szCs w:val="24"/>
        </w:rPr>
        <w:t xml:space="preserve"> analyses</w:t>
      </w:r>
      <w:r w:rsidRPr="00883B5F">
        <w:rPr>
          <w:b/>
          <w:lang w:eastAsia="zh-CN"/>
        </w:rPr>
        <w:t>.</w:t>
      </w:r>
    </w:p>
    <w:p w14:paraId="1C0FBE19" w14:textId="77777777" w:rsidR="007C7EEA" w:rsidRPr="006C7E72" w:rsidRDefault="007C7EEA" w:rsidP="007C7EEA">
      <w:pPr>
        <w:rPr>
          <w:rFonts w:ascii="Times New Roman" w:hAnsi="Times New Roman"/>
          <w:color w:val="000000"/>
          <w:szCs w:val="24"/>
          <w:lang w:eastAsia="zh-CN"/>
        </w:rPr>
      </w:pPr>
    </w:p>
    <w:p w14:paraId="36A0ED0D" w14:textId="3570628A" w:rsidR="00C52A09" w:rsidRPr="006C7E72" w:rsidRDefault="00D2496E" w:rsidP="002C4AF4">
      <w:pPr>
        <w:spacing w:line="480" w:lineRule="auto"/>
        <w:ind w:firstLine="720"/>
        <w:rPr>
          <w:rFonts w:ascii="Times New Roman" w:hAnsi="Times New Roman"/>
          <w:szCs w:val="24"/>
          <w:lang w:eastAsia="zh-CN"/>
        </w:rPr>
      </w:pPr>
      <w:r w:rsidRPr="006C7E72">
        <w:rPr>
          <w:rFonts w:ascii="Times New Roman" w:hAnsi="Times New Roman"/>
          <w:szCs w:val="24"/>
          <w:lang w:eastAsia="zh-CN"/>
        </w:rPr>
        <w:t xml:space="preserve">Table </w:t>
      </w:r>
      <w:r w:rsidR="000763B7">
        <w:rPr>
          <w:rFonts w:ascii="Times New Roman" w:hAnsi="Times New Roman"/>
          <w:szCs w:val="24"/>
          <w:lang w:eastAsia="zh-CN"/>
        </w:rPr>
        <w:t>B</w:t>
      </w:r>
      <w:r w:rsidRPr="006C7E72">
        <w:rPr>
          <w:rFonts w:ascii="Times New Roman" w:hAnsi="Times New Roman"/>
          <w:szCs w:val="24"/>
          <w:lang w:eastAsia="zh-CN"/>
        </w:rPr>
        <w:t xml:space="preserve"> lists the formulas of different models in the</w:t>
      </w:r>
      <w:r w:rsidR="000763B7">
        <w:rPr>
          <w:rFonts w:ascii="Times New Roman" w:hAnsi="Times New Roman"/>
          <w:szCs w:val="24"/>
          <w:lang w:eastAsia="zh-CN"/>
        </w:rPr>
        <w:t xml:space="preserve"> </w:t>
      </w:r>
      <w:r w:rsidRPr="006C7E72">
        <w:rPr>
          <w:rFonts w:ascii="Times New Roman" w:hAnsi="Times New Roman"/>
          <w:szCs w:val="24"/>
          <w:lang w:eastAsia="zh-CN"/>
        </w:rPr>
        <w:t xml:space="preserve">LMEM analyses and the comparisons carried out </w:t>
      </w:r>
      <w:r w:rsidR="0020520C">
        <w:rPr>
          <w:rFonts w:ascii="Times New Roman" w:hAnsi="Times New Roman"/>
          <w:szCs w:val="24"/>
          <w:lang w:eastAsia="zh-CN"/>
        </w:rPr>
        <w:t>among</w:t>
      </w:r>
      <w:r w:rsidRPr="006C7E72">
        <w:rPr>
          <w:rFonts w:ascii="Times New Roman" w:hAnsi="Times New Roman"/>
          <w:szCs w:val="24"/>
          <w:lang w:eastAsia="zh-CN"/>
        </w:rPr>
        <w:t xml:space="preserve"> these model</w:t>
      </w:r>
      <w:r w:rsidR="00815CF8" w:rsidRPr="006C7E72">
        <w:rPr>
          <w:rFonts w:ascii="Times New Roman" w:hAnsi="Times New Roman"/>
          <w:szCs w:val="24"/>
          <w:lang w:eastAsia="zh-CN"/>
        </w:rPr>
        <w:t>s.</w:t>
      </w:r>
    </w:p>
    <w:p w14:paraId="3B2D917B" w14:textId="457451A1" w:rsidR="00C52A09" w:rsidRPr="00883B5F" w:rsidRDefault="00D2496E" w:rsidP="00883B5F">
      <w:pPr>
        <w:spacing w:afterLines="50" w:after="120" w:line="480" w:lineRule="auto"/>
        <w:rPr>
          <w:rFonts w:ascii="Times New Roman" w:hAnsi="Times New Roman"/>
          <w:b/>
          <w:szCs w:val="24"/>
        </w:rPr>
      </w:pPr>
      <w:r w:rsidRPr="006C7E72">
        <w:rPr>
          <w:rFonts w:ascii="Times New Roman" w:hAnsi="Times New Roman"/>
          <w:b/>
          <w:szCs w:val="24"/>
        </w:rPr>
        <w:t xml:space="preserve">Table </w:t>
      </w:r>
      <w:r w:rsidR="00883B5F">
        <w:rPr>
          <w:rFonts w:ascii="Times New Roman" w:hAnsi="Times New Roman"/>
          <w:b/>
          <w:szCs w:val="24"/>
        </w:rPr>
        <w:t>B</w:t>
      </w:r>
      <w:r w:rsidRPr="006C7E72">
        <w:rPr>
          <w:rFonts w:ascii="Times New Roman" w:hAnsi="Times New Roman"/>
          <w:b/>
          <w:szCs w:val="24"/>
        </w:rPr>
        <w:t>.</w:t>
      </w:r>
      <w:r w:rsidRPr="00883B5F">
        <w:rPr>
          <w:rFonts w:ascii="Times New Roman" w:hAnsi="Times New Roman"/>
          <w:b/>
          <w:szCs w:val="24"/>
        </w:rPr>
        <w:t xml:space="preserve"> </w:t>
      </w:r>
      <w:r w:rsidR="00C52A09" w:rsidRPr="00883B5F">
        <w:rPr>
          <w:rFonts w:ascii="Times New Roman" w:hAnsi="Times New Roman"/>
          <w:b/>
          <w:szCs w:val="24"/>
        </w:rPr>
        <w:t xml:space="preserve">Formulas and model comparisons in </w:t>
      </w:r>
      <w:r w:rsidR="00815CF8" w:rsidRPr="00883B5F">
        <w:rPr>
          <w:rFonts w:ascii="Times New Roman" w:hAnsi="Times New Roman"/>
          <w:b/>
          <w:szCs w:val="24"/>
        </w:rPr>
        <w:t>the LMEM analyses</w:t>
      </w:r>
      <w:r w:rsidR="00883B5F" w:rsidRPr="00883B5F">
        <w:rPr>
          <w:rFonts w:ascii="Times New Roman" w:hAnsi="Times New Roman"/>
          <w:b/>
          <w:szCs w:val="24"/>
        </w:rPr>
        <w:t>.</w:t>
      </w:r>
    </w:p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1531"/>
        <w:gridCol w:w="5699"/>
        <w:gridCol w:w="142"/>
        <w:gridCol w:w="1842"/>
        <w:gridCol w:w="1985"/>
      </w:tblGrid>
      <w:tr w:rsidR="001B3589" w:rsidRPr="006C7E72" w14:paraId="3B1D29D8" w14:textId="77777777" w:rsidTr="00695315">
        <w:trPr>
          <w:trHeight w:val="510"/>
          <w:jc w:val="center"/>
        </w:trPr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2F7FE" w14:textId="77777777" w:rsidR="001B3589" w:rsidRPr="006C7E72" w:rsidRDefault="001B3589" w:rsidP="00CB078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6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68CD2" w14:textId="7C0EEA2D" w:rsidR="001B3589" w:rsidRPr="006C7E72" w:rsidRDefault="001B3589" w:rsidP="00CB0780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Model formula</w:t>
            </w:r>
            <w:r w:rsidR="00594B32" w:rsidRPr="006C7E72">
              <w:rPr>
                <w:rFonts w:ascii="Times New Roman" w:hAnsi="Times New Roman"/>
                <w:szCs w:val="24"/>
              </w:rPr>
              <w:t>s</w:t>
            </w:r>
            <w:r w:rsidRPr="006C7E72">
              <w:rPr>
                <w:rFonts w:ascii="Times New Roman" w:hAnsi="Times New Roman"/>
                <w:szCs w:val="24"/>
              </w:rPr>
              <w:t xml:space="preserve"> and AIC</w:t>
            </w:r>
            <w:r w:rsidR="00594B32" w:rsidRPr="006C7E72">
              <w:rPr>
                <w:rFonts w:ascii="Times New Roman" w:hAnsi="Times New Roman"/>
                <w:szCs w:val="24"/>
              </w:rPr>
              <w:t>s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8E779" w14:textId="78565EB3" w:rsidR="001B3589" w:rsidRPr="006C7E72" w:rsidRDefault="001B3589" w:rsidP="001B3589">
            <w:pPr>
              <w:rPr>
                <w:rFonts w:ascii="Times New Roman" w:hAnsi="Times New Roman"/>
                <w:sz w:val="22"/>
                <w:szCs w:val="24"/>
              </w:rPr>
            </w:pPr>
            <w:r w:rsidRPr="006C7E72">
              <w:rPr>
                <w:rFonts w:ascii="Times New Roman" w:hAnsi="Times New Roman"/>
                <w:sz w:val="22"/>
                <w:szCs w:val="24"/>
              </w:rPr>
              <w:t>Model comparison</w:t>
            </w:r>
            <w:r w:rsidR="00594B32" w:rsidRPr="006C7E72">
              <w:rPr>
                <w:rFonts w:ascii="Times New Roman" w:hAnsi="Times New Roman"/>
                <w:sz w:val="22"/>
                <w:szCs w:val="24"/>
              </w:rPr>
              <w:t>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36E59" w14:textId="77777777" w:rsidR="001B3589" w:rsidRPr="006C7E72" w:rsidRDefault="001B3589" w:rsidP="001B3589">
            <w:pPr>
              <w:rPr>
                <w:rFonts w:ascii="Times New Roman" w:hAnsi="Times New Roman"/>
                <w:sz w:val="22"/>
                <w:szCs w:val="24"/>
              </w:rPr>
            </w:pPr>
            <w:r w:rsidRPr="006C7E72">
              <w:rPr>
                <w:rFonts w:ascii="Times New Roman" w:hAnsi="Times New Roman"/>
                <w:sz w:val="22"/>
                <w:szCs w:val="24"/>
              </w:rPr>
              <w:t>Effects being tested</w:t>
            </w:r>
          </w:p>
        </w:tc>
      </w:tr>
      <w:tr w:rsidR="00694CC9" w:rsidRPr="006C7E72" w14:paraId="4427B38A" w14:textId="77777777" w:rsidTr="001B3589">
        <w:trPr>
          <w:jc w:val="center"/>
        </w:trPr>
        <w:tc>
          <w:tcPr>
            <w:tcW w:w="1531" w:type="dxa"/>
            <w:vMerge w:val="restart"/>
            <w:tcBorders>
              <w:left w:val="nil"/>
              <w:right w:val="nil"/>
            </w:tcBorders>
          </w:tcPr>
          <w:p w14:paraId="08489FDF" w14:textId="6011CDC7" w:rsidR="00694CC9" w:rsidRPr="006C7E72" w:rsidRDefault="00694CC9" w:rsidP="00694CC9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Expt 1</w:t>
            </w:r>
          </w:p>
        </w:tc>
        <w:tc>
          <w:tcPr>
            <w:tcW w:w="5841" w:type="dxa"/>
            <w:gridSpan w:val="2"/>
            <w:tcBorders>
              <w:left w:val="nil"/>
              <w:bottom w:val="nil"/>
              <w:right w:val="nil"/>
            </w:tcBorders>
          </w:tcPr>
          <w:p w14:paraId="6011A1FC" w14:textId="2ECC973B" w:rsidR="00694CC9" w:rsidRPr="006C7E72" w:rsidRDefault="00694CC9" w:rsidP="00677CAA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m11: [invRT ~ cond*cyc + ord + (1 + cond | participant) + (1 + cond | picture)]</w:t>
            </w:r>
          </w:p>
          <w:p w14:paraId="6529DEB7" w14:textId="3AA6BBFB" w:rsidR="00694CC9" w:rsidRPr="006C7E72" w:rsidRDefault="00694CC9" w:rsidP="004C4CFD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IC = -</w:t>
            </w:r>
            <w:r w:rsidR="004C4CFD">
              <w:rPr>
                <w:rFonts w:ascii="Times New Roman" w:hAnsi="Times New Roman"/>
                <w:szCs w:val="24"/>
              </w:rPr>
              <w:t>344.7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251EEDF" w14:textId="4E11E113" w:rsidR="00694CC9" w:rsidRPr="006C7E72" w:rsidRDefault="00694CC9" w:rsidP="00677CAA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C459310" w14:textId="4C66E02D" w:rsidR="00694CC9" w:rsidRPr="006C7E72" w:rsidRDefault="00694CC9" w:rsidP="00677CAA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</w:p>
        </w:tc>
      </w:tr>
      <w:tr w:rsidR="00694CC9" w:rsidRPr="006C7E72" w14:paraId="4484EE2C" w14:textId="77777777" w:rsidTr="004C4CFD">
        <w:trPr>
          <w:jc w:val="center"/>
        </w:trPr>
        <w:tc>
          <w:tcPr>
            <w:tcW w:w="1531" w:type="dxa"/>
            <w:vMerge/>
            <w:tcBorders>
              <w:left w:val="nil"/>
              <w:bottom w:val="nil"/>
              <w:right w:val="nil"/>
            </w:tcBorders>
          </w:tcPr>
          <w:p w14:paraId="7CB61FA7" w14:textId="77777777" w:rsidR="00694CC9" w:rsidRPr="006C7E72" w:rsidRDefault="00694CC9" w:rsidP="00677CAA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A8F7E" w14:textId="264EB400" w:rsidR="00694CC9" w:rsidRPr="006C7E72" w:rsidRDefault="00694CC9" w:rsidP="00677CAA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m12: [invRT ~ cond + cyc + ord + (1 + cond | participant) + (1 + cond | picture)]</w:t>
            </w:r>
          </w:p>
          <w:p w14:paraId="71E9533C" w14:textId="1A6F3807" w:rsidR="00694CC9" w:rsidRPr="006C7E72" w:rsidRDefault="00694CC9" w:rsidP="004C4CFD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IC = -</w:t>
            </w:r>
            <w:r w:rsidR="004C4CFD">
              <w:rPr>
                <w:rFonts w:ascii="Times New Roman" w:hAnsi="Times New Roman"/>
                <w:szCs w:val="24"/>
              </w:rPr>
              <w:t>348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2B1185" w14:textId="0EED1EA7" w:rsidR="00694CC9" w:rsidRPr="006C7E72" w:rsidRDefault="00694CC9" w:rsidP="00677CAA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nova(m11, m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4BE45F" w14:textId="2097166B" w:rsidR="00694CC9" w:rsidRPr="006C7E72" w:rsidRDefault="00694CC9" w:rsidP="00677CAA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The cond*cyc interaction</w:t>
            </w:r>
          </w:p>
        </w:tc>
      </w:tr>
      <w:tr w:rsidR="004C4CFD" w:rsidRPr="006C7E72" w14:paraId="4E18E2EB" w14:textId="77777777" w:rsidTr="004C4CFD"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84A0E" w14:textId="77777777" w:rsidR="004C4CFD" w:rsidRPr="006C7E72" w:rsidRDefault="004C4CFD" w:rsidP="00677CAA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7DEA" w14:textId="6DA5AD4A" w:rsidR="004C4CFD" w:rsidRPr="006C7E72" w:rsidRDefault="004C4CFD" w:rsidP="004C4CFD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m1</w:t>
            </w:r>
            <w:r>
              <w:rPr>
                <w:rFonts w:ascii="Times New Roman" w:hAnsi="Times New Roman"/>
                <w:szCs w:val="24"/>
              </w:rPr>
              <w:t>3</w:t>
            </w:r>
            <w:r w:rsidRPr="006C7E72">
              <w:rPr>
                <w:rFonts w:ascii="Times New Roman" w:hAnsi="Times New Roman"/>
                <w:szCs w:val="24"/>
              </w:rPr>
              <w:t>: [invRT ~ cyc + ord + (1 + cond | participant) + (1 + cond | picture)]</w:t>
            </w:r>
          </w:p>
          <w:p w14:paraId="06ADD767" w14:textId="50664FF5" w:rsidR="004C4CFD" w:rsidRPr="006C7E72" w:rsidRDefault="004C4CFD" w:rsidP="00C26C4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IC = -345.</w:t>
            </w:r>
            <w:r>
              <w:rPr>
                <w:rFonts w:ascii="Times New Roman" w:hAnsi="Times New Roman"/>
                <w:szCs w:val="24"/>
              </w:rPr>
              <w:t>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D3580" w14:textId="3CCBAA9C" w:rsidR="004C4CFD" w:rsidRPr="006C7E72" w:rsidRDefault="004C4CFD" w:rsidP="004C4CFD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nova(m1</w:t>
            </w:r>
            <w:r>
              <w:rPr>
                <w:rFonts w:ascii="Times New Roman" w:hAnsi="Times New Roman"/>
                <w:szCs w:val="24"/>
              </w:rPr>
              <w:t>2</w:t>
            </w:r>
            <w:r w:rsidRPr="006C7E72">
              <w:rPr>
                <w:rFonts w:ascii="Times New Roman" w:hAnsi="Times New Roman"/>
                <w:szCs w:val="24"/>
              </w:rPr>
              <w:t>, m1</w:t>
            </w:r>
            <w:r>
              <w:rPr>
                <w:rFonts w:ascii="Times New Roman" w:hAnsi="Times New Roman"/>
                <w:szCs w:val="24"/>
              </w:rPr>
              <w:t>3</w:t>
            </w:r>
            <w:r w:rsidRPr="006C7E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A5A5A" w14:textId="6BF897BB" w:rsidR="004C4CFD" w:rsidRPr="006C7E72" w:rsidRDefault="004C4CFD" w:rsidP="00677CAA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he main effect of cond</w:t>
            </w:r>
          </w:p>
        </w:tc>
      </w:tr>
      <w:tr w:rsidR="00694CC9" w:rsidRPr="006C7E72" w14:paraId="18190047" w14:textId="77777777" w:rsidTr="001B3589">
        <w:trPr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6F77A6" w14:textId="648B4E8A" w:rsidR="00694CC9" w:rsidRPr="006C7E72" w:rsidRDefault="00694CC9" w:rsidP="00694CC9">
            <w:pPr>
              <w:rPr>
                <w:rFonts w:ascii="Times New Roman" w:hAnsi="Times New Roman"/>
                <w:szCs w:val="24"/>
              </w:rPr>
            </w:pPr>
            <w:bookmarkStart w:id="0" w:name="_GoBack"/>
            <w:bookmarkEnd w:id="0"/>
            <w:r w:rsidRPr="006C7E72">
              <w:rPr>
                <w:rFonts w:ascii="Times New Roman" w:hAnsi="Times New Roman"/>
                <w:szCs w:val="24"/>
              </w:rPr>
              <w:t>Expt 2</w:t>
            </w:r>
          </w:p>
        </w:tc>
        <w:tc>
          <w:tcPr>
            <w:tcW w:w="58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0CAB0" w14:textId="6D2169BC" w:rsidR="00694CC9" w:rsidRPr="006C7E72" w:rsidRDefault="00694CC9" w:rsidP="00694CC9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m21: [invRT ~ cond*cyc + ord + (1 + cond | participant) + (1 + cond | picture)]</w:t>
            </w:r>
          </w:p>
          <w:p w14:paraId="7B4DEA6D" w14:textId="4AAFF8E9" w:rsidR="00694CC9" w:rsidRPr="006C7E72" w:rsidRDefault="00694CC9" w:rsidP="00D61FC5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IC = -</w:t>
            </w:r>
            <w:r w:rsidR="00D61FC5">
              <w:rPr>
                <w:rFonts w:ascii="Times New Roman" w:hAnsi="Times New Roman"/>
                <w:szCs w:val="24"/>
              </w:rPr>
              <w:t>149.5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7509B" w14:textId="77777777" w:rsidR="00694CC9" w:rsidRPr="006C7E72" w:rsidRDefault="00694CC9" w:rsidP="00694CC9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C31A3" w14:textId="77777777" w:rsidR="00694CC9" w:rsidRPr="006C7E72" w:rsidRDefault="00694CC9" w:rsidP="00694CC9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</w:p>
        </w:tc>
      </w:tr>
      <w:tr w:rsidR="00694CC9" w:rsidRPr="006C7E72" w14:paraId="5BCFB21A" w14:textId="77777777" w:rsidTr="00BC4964">
        <w:trPr>
          <w:jc w:val="center"/>
        </w:trPr>
        <w:tc>
          <w:tcPr>
            <w:tcW w:w="1531" w:type="dxa"/>
            <w:vMerge/>
            <w:tcBorders>
              <w:left w:val="nil"/>
              <w:bottom w:val="nil"/>
              <w:right w:val="nil"/>
            </w:tcBorders>
          </w:tcPr>
          <w:p w14:paraId="2436534A" w14:textId="77777777" w:rsidR="00694CC9" w:rsidRPr="006C7E72" w:rsidRDefault="00694CC9" w:rsidP="00694CC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99CFB" w14:textId="00AC2EC2" w:rsidR="00694CC9" w:rsidRPr="006C7E72" w:rsidRDefault="00694CC9" w:rsidP="00694CC9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m22: [invRT ~ cond + cyc + ord + (1 + cond | participant) + (1 + cond | picture)]</w:t>
            </w:r>
          </w:p>
          <w:p w14:paraId="5325FD0C" w14:textId="34B6F23D" w:rsidR="00694CC9" w:rsidRPr="006C7E72" w:rsidRDefault="00694CC9" w:rsidP="00D61FC5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IC = -</w:t>
            </w:r>
            <w:r w:rsidR="00D61FC5">
              <w:rPr>
                <w:rFonts w:ascii="Times New Roman" w:hAnsi="Times New Roman"/>
                <w:szCs w:val="24"/>
              </w:rPr>
              <w:t>156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6993EB" w14:textId="29F090F6" w:rsidR="00694CC9" w:rsidRPr="006C7E72" w:rsidRDefault="00694CC9" w:rsidP="00694CC9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nova(m21, m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5C810D" w14:textId="135B91E5" w:rsidR="00694CC9" w:rsidRPr="006C7E72" w:rsidRDefault="00694CC9" w:rsidP="00694CC9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The cond*cyc interaction</w:t>
            </w:r>
          </w:p>
        </w:tc>
      </w:tr>
      <w:tr w:rsidR="00BC4964" w:rsidRPr="006C7E72" w14:paraId="20087E20" w14:textId="77777777" w:rsidTr="00BC4964"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6F4A7" w14:textId="77777777" w:rsidR="00BC4964" w:rsidRPr="006C7E72" w:rsidRDefault="00BC4964" w:rsidP="00694CC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BAE42" w14:textId="4ED91730" w:rsidR="00BC4964" w:rsidRPr="006C7E72" w:rsidRDefault="00BC4964" w:rsidP="00BC496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23</w:t>
            </w:r>
            <w:r w:rsidRPr="006C7E72">
              <w:rPr>
                <w:rFonts w:ascii="Times New Roman" w:hAnsi="Times New Roman"/>
                <w:szCs w:val="24"/>
              </w:rPr>
              <w:t>: [invRT ~ cyc + ord + (1 + cond | participant) + (1 + cond | picture)]</w:t>
            </w:r>
          </w:p>
          <w:p w14:paraId="3264A51A" w14:textId="1796A180" w:rsidR="00BC4964" w:rsidRPr="006C7E72" w:rsidRDefault="00BC4964" w:rsidP="00D61FC5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IC = -</w:t>
            </w:r>
            <w:r w:rsidR="00D61FC5">
              <w:rPr>
                <w:rFonts w:ascii="Times New Roman" w:hAnsi="Times New Roman"/>
                <w:szCs w:val="24"/>
              </w:rPr>
              <w:t>150</w:t>
            </w:r>
            <w:r w:rsidR="006044D4">
              <w:rPr>
                <w:rFonts w:ascii="Times New Roman" w:hAnsi="Times New Roman"/>
                <w:szCs w:val="24"/>
              </w:rPr>
              <w:t>.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EA8CA" w14:textId="18B1ED6F" w:rsidR="00BC4964" w:rsidRPr="006C7E72" w:rsidRDefault="00AF0829" w:rsidP="00AF0829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szCs w:val="24"/>
              </w:rPr>
              <w:t>anova(m2</w:t>
            </w:r>
            <w:r>
              <w:rPr>
                <w:rFonts w:ascii="Times New Roman" w:hAnsi="Times New Roman"/>
                <w:szCs w:val="24"/>
              </w:rPr>
              <w:t>2</w:t>
            </w:r>
            <w:r w:rsidRPr="006C7E72">
              <w:rPr>
                <w:rFonts w:ascii="Times New Roman" w:hAnsi="Times New Roman"/>
                <w:szCs w:val="24"/>
              </w:rPr>
              <w:t>, m2</w:t>
            </w:r>
            <w:r>
              <w:rPr>
                <w:rFonts w:ascii="Times New Roman" w:hAnsi="Times New Roman"/>
                <w:szCs w:val="24"/>
              </w:rPr>
              <w:t>3</w:t>
            </w:r>
            <w:r w:rsidRPr="006C7E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E3F1F" w14:textId="43FF8A31" w:rsidR="00BC4964" w:rsidRPr="006C7E72" w:rsidRDefault="007E1387" w:rsidP="00694CC9">
            <w:pPr>
              <w:spacing w:after="120"/>
              <w:ind w:left="144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he main effect of cond</w:t>
            </w:r>
          </w:p>
        </w:tc>
      </w:tr>
      <w:tr w:rsidR="00677CAA" w:rsidRPr="006C7E72" w14:paraId="5389A428" w14:textId="77777777" w:rsidTr="001B3589">
        <w:trPr>
          <w:jc w:val="center"/>
        </w:trPr>
        <w:tc>
          <w:tcPr>
            <w:tcW w:w="111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13C6E" w14:textId="7BFAD030" w:rsidR="00677CAA" w:rsidRPr="006C7E72" w:rsidRDefault="00677CAA" w:rsidP="00677CAA">
            <w:pPr>
              <w:rPr>
                <w:rFonts w:ascii="Times New Roman" w:hAnsi="Times New Roman"/>
                <w:szCs w:val="24"/>
              </w:rPr>
            </w:pPr>
            <w:r w:rsidRPr="006C7E72">
              <w:rPr>
                <w:rFonts w:ascii="Times New Roman" w:hAnsi="Times New Roman"/>
                <w:i/>
                <w:szCs w:val="24"/>
              </w:rPr>
              <w:t>Note</w:t>
            </w:r>
            <w:r w:rsidRPr="006C7E72">
              <w:rPr>
                <w:rFonts w:ascii="Times New Roman" w:hAnsi="Times New Roman"/>
                <w:szCs w:val="24"/>
              </w:rPr>
              <w:t>. cond</w:t>
            </w:r>
            <w:r w:rsidRPr="006C7E72">
              <w:rPr>
                <w:rFonts w:ascii="Times New Roman" w:hAnsi="Times New Roman"/>
                <w:szCs w:val="24"/>
                <w:lang w:eastAsia="zh-CN"/>
              </w:rPr>
              <w:t xml:space="preserve">: priming condition; cyc: cycle; ord: </w:t>
            </w:r>
            <w:r w:rsidR="0046561E" w:rsidRPr="006C7E72">
              <w:rPr>
                <w:rFonts w:ascii="Times New Roman" w:hAnsi="Times New Roman"/>
                <w:szCs w:val="24"/>
                <w:lang w:eastAsia="zh-CN"/>
              </w:rPr>
              <w:t>super</w:t>
            </w:r>
            <w:r w:rsidRPr="006C7E72">
              <w:rPr>
                <w:rFonts w:ascii="Times New Roman" w:hAnsi="Times New Roman"/>
                <w:szCs w:val="24"/>
                <w:lang w:eastAsia="zh-CN"/>
              </w:rPr>
              <w:t>block order.</w:t>
            </w:r>
          </w:p>
          <w:p w14:paraId="0AED7AB8" w14:textId="71120AA6" w:rsidR="00677CAA" w:rsidRPr="006C7E72" w:rsidRDefault="00677CAA" w:rsidP="00677CAA">
            <w:pPr>
              <w:spacing w:after="120"/>
              <w:rPr>
                <w:rFonts w:ascii="Times New Roman" w:hAnsi="Times New Roman"/>
                <w:szCs w:val="24"/>
              </w:rPr>
            </w:pPr>
          </w:p>
        </w:tc>
      </w:tr>
    </w:tbl>
    <w:p w14:paraId="4A81CEF6" w14:textId="7961861C" w:rsidR="00C8549A" w:rsidRPr="00AE2DD1" w:rsidRDefault="00C8549A" w:rsidP="00D61FC5">
      <w:pPr>
        <w:spacing w:line="480" w:lineRule="auto"/>
        <w:ind w:firstLine="720"/>
        <w:rPr>
          <w:rFonts w:ascii="Times New Roman" w:hAnsi="Times New Roman"/>
          <w:szCs w:val="24"/>
          <w:lang w:eastAsia="zh-CN"/>
        </w:rPr>
      </w:pPr>
    </w:p>
    <w:sectPr w:rsidR="00C8549A" w:rsidRPr="00AE2DD1" w:rsidSect="001C3270">
      <w:headerReference w:type="even" r:id="rId6"/>
      <w:headerReference w:type="default" r:id="rId7"/>
      <w:headerReference w:type="first" r:id="rId8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13400A" w14:textId="77777777" w:rsidR="00E62D83" w:rsidRDefault="00E62D83">
      <w:r>
        <w:separator/>
      </w:r>
    </w:p>
  </w:endnote>
  <w:endnote w:type="continuationSeparator" w:id="0">
    <w:p w14:paraId="5225116C" w14:textId="77777777" w:rsidR="00E62D83" w:rsidRDefault="00E62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A8FAB4" w14:textId="77777777" w:rsidR="00E62D83" w:rsidRDefault="00E62D83">
      <w:r>
        <w:separator/>
      </w:r>
    </w:p>
  </w:footnote>
  <w:footnote w:type="continuationSeparator" w:id="0">
    <w:p w14:paraId="13E67A09" w14:textId="77777777" w:rsidR="00E62D83" w:rsidRDefault="00E62D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B2CBE3" w14:textId="77777777" w:rsidR="002363F3" w:rsidRDefault="002363F3" w:rsidP="002363F3">
    <w:pPr>
      <w:pStyle w:val="Header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>
      <w:tab/>
      <w:t>[Type text]</w:t>
    </w:r>
    <w:r>
      <w:tab/>
      <w:t>[Type text]</w:t>
    </w:r>
  </w:p>
  <w:p w14:paraId="64448B8B" w14:textId="77777777" w:rsidR="002363F3" w:rsidRDefault="002363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89D08" w14:textId="43F643D4" w:rsidR="002363F3" w:rsidRPr="006108DA" w:rsidRDefault="002363F3" w:rsidP="002363F3">
    <w:pPr>
      <w:pStyle w:val="Header"/>
      <w:rPr>
        <w:caps/>
      </w:rPr>
    </w:pPr>
    <w:r>
      <w:rPr>
        <w:caps/>
      </w:rPr>
      <w:t xml:space="preserve">Phonological encoding in </w:t>
    </w:r>
    <w:r>
      <w:rPr>
        <w:rFonts w:hint="eastAsia"/>
        <w:caps/>
        <w:lang w:eastAsia="zh-CN"/>
      </w:rPr>
      <w:t>Mandarin</w:t>
    </w:r>
    <w:r>
      <w:rPr>
        <w:caps/>
      </w:rPr>
      <w:tab/>
    </w:r>
    <w:r w:rsidRPr="006108DA">
      <w:rPr>
        <w:caps/>
      </w:rPr>
      <w:fldChar w:fldCharType="begin"/>
    </w:r>
    <w:r w:rsidRPr="006108DA">
      <w:rPr>
        <w:caps/>
      </w:rPr>
      <w:instrText xml:space="preserve"> PAGE   \* MERGEFORMAT </w:instrText>
    </w:r>
    <w:r w:rsidRPr="006108DA">
      <w:rPr>
        <w:caps/>
      </w:rPr>
      <w:fldChar w:fldCharType="separate"/>
    </w:r>
    <w:r w:rsidR="00D61FC5">
      <w:rPr>
        <w:caps/>
        <w:noProof/>
      </w:rPr>
      <w:t>2</w:t>
    </w:r>
    <w:r w:rsidRPr="006108DA">
      <w:rPr>
        <w:caps/>
        <w:noProof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7BBAEE" w14:textId="77777777" w:rsidR="002363F3" w:rsidRPr="00801B51" w:rsidRDefault="002363F3" w:rsidP="002363F3">
    <w:pPr>
      <w:pStyle w:val="Header"/>
      <w:tabs>
        <w:tab w:val="clear" w:pos="4320"/>
        <w:tab w:val="clear" w:pos="8640"/>
        <w:tab w:val="center" w:pos="4680"/>
        <w:tab w:val="right" w:pos="9360"/>
      </w:tabs>
      <w:rPr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xMTcysTQ1NjY1MTBU0lEKTi0uzszPAykwrwUAWHAxoSwAAAA="/>
  </w:docVars>
  <w:rsids>
    <w:rsidRoot w:val="001C3270"/>
    <w:rsid w:val="00017459"/>
    <w:rsid w:val="0003565A"/>
    <w:rsid w:val="00037A9F"/>
    <w:rsid w:val="000730CB"/>
    <w:rsid w:val="00075D36"/>
    <w:rsid w:val="000763B7"/>
    <w:rsid w:val="00077278"/>
    <w:rsid w:val="000903F6"/>
    <w:rsid w:val="000B540F"/>
    <w:rsid w:val="000C27D0"/>
    <w:rsid w:val="000C58B6"/>
    <w:rsid w:val="000C6FCE"/>
    <w:rsid w:val="00100E63"/>
    <w:rsid w:val="00106E8E"/>
    <w:rsid w:val="00107B58"/>
    <w:rsid w:val="0015363E"/>
    <w:rsid w:val="001610FD"/>
    <w:rsid w:val="00190E32"/>
    <w:rsid w:val="001B3589"/>
    <w:rsid w:val="001C3270"/>
    <w:rsid w:val="001E5B67"/>
    <w:rsid w:val="001E63DA"/>
    <w:rsid w:val="001F1700"/>
    <w:rsid w:val="002017F8"/>
    <w:rsid w:val="0020520C"/>
    <w:rsid w:val="002072F6"/>
    <w:rsid w:val="002363F3"/>
    <w:rsid w:val="00243FCB"/>
    <w:rsid w:val="002523CA"/>
    <w:rsid w:val="00260DF7"/>
    <w:rsid w:val="002613EE"/>
    <w:rsid w:val="0027183B"/>
    <w:rsid w:val="002842DA"/>
    <w:rsid w:val="00296116"/>
    <w:rsid w:val="002C2BD1"/>
    <w:rsid w:val="002C4AF4"/>
    <w:rsid w:val="002F0627"/>
    <w:rsid w:val="00312871"/>
    <w:rsid w:val="00320355"/>
    <w:rsid w:val="003211B7"/>
    <w:rsid w:val="00322108"/>
    <w:rsid w:val="00346AEA"/>
    <w:rsid w:val="00347B41"/>
    <w:rsid w:val="00352971"/>
    <w:rsid w:val="0036417D"/>
    <w:rsid w:val="00376F28"/>
    <w:rsid w:val="003C76F2"/>
    <w:rsid w:val="00417B63"/>
    <w:rsid w:val="00433BC6"/>
    <w:rsid w:val="0046561E"/>
    <w:rsid w:val="00471545"/>
    <w:rsid w:val="00477D6F"/>
    <w:rsid w:val="004B38FD"/>
    <w:rsid w:val="004C4CFD"/>
    <w:rsid w:val="004F4C88"/>
    <w:rsid w:val="00567EEE"/>
    <w:rsid w:val="00594B32"/>
    <w:rsid w:val="00597F11"/>
    <w:rsid w:val="005C2A4A"/>
    <w:rsid w:val="005C35AE"/>
    <w:rsid w:val="005C5040"/>
    <w:rsid w:val="005C6799"/>
    <w:rsid w:val="005F102E"/>
    <w:rsid w:val="006044D4"/>
    <w:rsid w:val="00670E50"/>
    <w:rsid w:val="00677CAA"/>
    <w:rsid w:val="006842E7"/>
    <w:rsid w:val="00685D06"/>
    <w:rsid w:val="00694CC9"/>
    <w:rsid w:val="00695315"/>
    <w:rsid w:val="006C7E72"/>
    <w:rsid w:val="006D3B56"/>
    <w:rsid w:val="0070590C"/>
    <w:rsid w:val="007273FC"/>
    <w:rsid w:val="00762185"/>
    <w:rsid w:val="00767821"/>
    <w:rsid w:val="00776596"/>
    <w:rsid w:val="007959BF"/>
    <w:rsid w:val="007B2472"/>
    <w:rsid w:val="007B7EFA"/>
    <w:rsid w:val="007C06C2"/>
    <w:rsid w:val="007C7EEA"/>
    <w:rsid w:val="007D777F"/>
    <w:rsid w:val="007E1387"/>
    <w:rsid w:val="007E5D7D"/>
    <w:rsid w:val="007F67DF"/>
    <w:rsid w:val="00815CF8"/>
    <w:rsid w:val="008238DE"/>
    <w:rsid w:val="008418F5"/>
    <w:rsid w:val="00851F40"/>
    <w:rsid w:val="00873AC4"/>
    <w:rsid w:val="00883B5F"/>
    <w:rsid w:val="008D56D9"/>
    <w:rsid w:val="008D7347"/>
    <w:rsid w:val="008E1761"/>
    <w:rsid w:val="009336DC"/>
    <w:rsid w:val="009377BB"/>
    <w:rsid w:val="009542DC"/>
    <w:rsid w:val="00970B06"/>
    <w:rsid w:val="009941F4"/>
    <w:rsid w:val="009C1320"/>
    <w:rsid w:val="009D1E62"/>
    <w:rsid w:val="009D266E"/>
    <w:rsid w:val="009E335A"/>
    <w:rsid w:val="00A22F24"/>
    <w:rsid w:val="00A37C3B"/>
    <w:rsid w:val="00A86784"/>
    <w:rsid w:val="00A9616F"/>
    <w:rsid w:val="00AB33D3"/>
    <w:rsid w:val="00AB46E7"/>
    <w:rsid w:val="00AB4719"/>
    <w:rsid w:val="00AD78F9"/>
    <w:rsid w:val="00AE2DD1"/>
    <w:rsid w:val="00AF0829"/>
    <w:rsid w:val="00B0055F"/>
    <w:rsid w:val="00B450D5"/>
    <w:rsid w:val="00B52C2C"/>
    <w:rsid w:val="00B557C5"/>
    <w:rsid w:val="00BB240D"/>
    <w:rsid w:val="00BC4964"/>
    <w:rsid w:val="00BF0FAA"/>
    <w:rsid w:val="00BF59DD"/>
    <w:rsid w:val="00C05F6C"/>
    <w:rsid w:val="00C22478"/>
    <w:rsid w:val="00C26C45"/>
    <w:rsid w:val="00C47792"/>
    <w:rsid w:val="00C51023"/>
    <w:rsid w:val="00C52A09"/>
    <w:rsid w:val="00C8549A"/>
    <w:rsid w:val="00C9654C"/>
    <w:rsid w:val="00CA3E04"/>
    <w:rsid w:val="00CD0B3F"/>
    <w:rsid w:val="00CD4877"/>
    <w:rsid w:val="00CF6928"/>
    <w:rsid w:val="00D014F4"/>
    <w:rsid w:val="00D01B26"/>
    <w:rsid w:val="00D2362C"/>
    <w:rsid w:val="00D2496E"/>
    <w:rsid w:val="00D27FF7"/>
    <w:rsid w:val="00D50B7F"/>
    <w:rsid w:val="00D5611A"/>
    <w:rsid w:val="00D61FC5"/>
    <w:rsid w:val="00D83D68"/>
    <w:rsid w:val="00E23232"/>
    <w:rsid w:val="00E23E4B"/>
    <w:rsid w:val="00E33A9C"/>
    <w:rsid w:val="00E35BB0"/>
    <w:rsid w:val="00E54060"/>
    <w:rsid w:val="00E62D83"/>
    <w:rsid w:val="00E6684C"/>
    <w:rsid w:val="00E86F80"/>
    <w:rsid w:val="00EA4900"/>
    <w:rsid w:val="00ED171A"/>
    <w:rsid w:val="00EF1F78"/>
    <w:rsid w:val="00EF6CB2"/>
    <w:rsid w:val="00F37064"/>
    <w:rsid w:val="00F562DB"/>
    <w:rsid w:val="00F63AF2"/>
    <w:rsid w:val="00F919AF"/>
    <w:rsid w:val="00FE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08C464"/>
  <w15:docId w15:val="{2B89746D-FDE0-4D00-AA86-6E44635A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70"/>
    <w:pPr>
      <w:spacing w:after="0" w:line="240" w:lineRule="auto"/>
    </w:pPr>
    <w:rPr>
      <w:rFonts w:ascii="Times" w:eastAsia="SimSun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C3270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C3270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D3B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B56"/>
    <w:rPr>
      <w:rFonts w:ascii="Times" w:eastAsia="SimSun" w:hAnsi="Times" w:cs="Times New Roman"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C85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E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EEE"/>
    <w:rPr>
      <w:rFonts w:ascii="Tahoma" w:eastAsia="SimSu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7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6F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6F2"/>
    <w:rPr>
      <w:rFonts w:ascii="Times" w:eastAsia="SimSu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6F2"/>
    <w:rPr>
      <w:rFonts w:ascii="Times" w:eastAsia="SimSun" w:hAnsi="Times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user</dc:creator>
  <cp:lastModifiedBy>WANG, Jie [PS]</cp:lastModifiedBy>
  <cp:revision>6</cp:revision>
  <cp:lastPrinted>2019-05-29T09:39:00Z</cp:lastPrinted>
  <dcterms:created xsi:type="dcterms:W3CDTF">2019-05-28T10:15:00Z</dcterms:created>
  <dcterms:modified xsi:type="dcterms:W3CDTF">2019-11-09T12:30:00Z</dcterms:modified>
</cp:coreProperties>
</file>